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9E1109" w14:textId="78ECD3B9" w:rsidR="00015319" w:rsidRPr="0046699F" w:rsidRDefault="007A3445" w:rsidP="00015319">
      <w:pPr>
        <w:rPr>
          <w:rFonts w:ascii="Arial" w:hAnsi="Arial" w:cs="Arial"/>
          <w:b/>
          <w:bCs/>
          <w:sz w:val="22"/>
          <w:szCs w:val="20"/>
          <w:lang w:val="en-US"/>
        </w:rPr>
      </w:pPr>
      <w:r w:rsidRPr="0046699F">
        <w:rPr>
          <w:rFonts w:ascii="Arial" w:hAnsi="Arial" w:cs="Arial"/>
          <w:b/>
          <w:bCs/>
          <w:sz w:val="22"/>
          <w:szCs w:val="20"/>
          <w:lang w:val="en-US"/>
        </w:rPr>
        <w:t xml:space="preserve">Supplemental </w:t>
      </w:r>
      <w:r w:rsidR="00474397">
        <w:rPr>
          <w:rFonts w:ascii="Arial" w:hAnsi="Arial" w:cs="Arial"/>
          <w:b/>
          <w:bCs/>
          <w:sz w:val="22"/>
          <w:szCs w:val="20"/>
          <w:lang w:val="en-US"/>
        </w:rPr>
        <w:t>Material</w:t>
      </w:r>
      <w:bookmarkStart w:id="0" w:name="_GoBack"/>
      <w:bookmarkEnd w:id="0"/>
      <w:r w:rsidRPr="0046699F">
        <w:rPr>
          <w:rFonts w:ascii="Arial" w:hAnsi="Arial" w:cs="Arial"/>
          <w:b/>
          <w:bCs/>
          <w:sz w:val="22"/>
          <w:szCs w:val="20"/>
          <w:lang w:val="en-US"/>
        </w:rPr>
        <w:t xml:space="preserve"> 2</w:t>
      </w:r>
      <w:r w:rsidR="00015319" w:rsidRPr="0046699F">
        <w:rPr>
          <w:rFonts w:ascii="Arial" w:hAnsi="Arial" w:cs="Arial"/>
          <w:b/>
          <w:bCs/>
          <w:sz w:val="22"/>
          <w:szCs w:val="20"/>
          <w:lang w:val="en-US"/>
        </w:rPr>
        <w:t>: Interview Guide – HCP</w:t>
      </w:r>
    </w:p>
    <w:p w14:paraId="1836C632" w14:textId="77777777" w:rsidR="00F119B0" w:rsidRPr="007A3445" w:rsidRDefault="00F119B0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34"/>
        <w:gridCol w:w="3131"/>
        <w:gridCol w:w="2127"/>
        <w:gridCol w:w="4307"/>
        <w:gridCol w:w="2178"/>
      </w:tblGrid>
      <w:tr w:rsidR="00725DF1" w:rsidRPr="007A3445" w14:paraId="523C8FE8" w14:textId="77777777" w:rsidTr="00A266A9">
        <w:tc>
          <w:tcPr>
            <w:tcW w:w="2534" w:type="dxa"/>
          </w:tcPr>
          <w:p w14:paraId="60857F7A" w14:textId="5618A586" w:rsidR="00725DF1" w:rsidRPr="007A3445" w:rsidRDefault="00725DF1" w:rsidP="00725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>Guiding question/ narrative stimulus</w:t>
            </w:r>
          </w:p>
        </w:tc>
        <w:tc>
          <w:tcPr>
            <w:tcW w:w="3131" w:type="dxa"/>
          </w:tcPr>
          <w:p w14:paraId="7C784621" w14:textId="7CDCAC7B" w:rsidR="00725DF1" w:rsidRPr="007A3445" w:rsidRDefault="00725DF1" w:rsidP="00725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>Check aspects</w:t>
            </w:r>
          </w:p>
        </w:tc>
        <w:tc>
          <w:tcPr>
            <w:tcW w:w="6434" w:type="dxa"/>
            <w:gridSpan w:val="2"/>
          </w:tcPr>
          <w:p w14:paraId="2D2765E3" w14:textId="1842FB01" w:rsidR="00725DF1" w:rsidRPr="007A3445" w:rsidRDefault="00725DF1" w:rsidP="00725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Concretizing questions </w:t>
            </w:r>
          </w:p>
        </w:tc>
        <w:tc>
          <w:tcPr>
            <w:tcW w:w="2178" w:type="dxa"/>
          </w:tcPr>
          <w:p w14:paraId="5B7C7FB8" w14:textId="4325A140" w:rsidR="00725DF1" w:rsidRPr="007A3445" w:rsidRDefault="00725DF1" w:rsidP="00725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>Control questions</w:t>
            </w:r>
          </w:p>
        </w:tc>
      </w:tr>
      <w:tr w:rsidR="00D90C18" w:rsidRPr="00474397" w14:paraId="34E80251" w14:textId="77777777" w:rsidTr="00A266A9">
        <w:tc>
          <w:tcPr>
            <w:tcW w:w="2534" w:type="dxa"/>
          </w:tcPr>
          <w:p w14:paraId="1EDB991B" w14:textId="0F0ECFB0" w:rsidR="00E26A4A" w:rsidRPr="007A3445" w:rsidRDefault="00D90C18" w:rsidP="00D90C18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>You</w:t>
            </w:r>
            <w:r w:rsidR="00E26A4A"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r </w:t>
            </w:r>
            <w:r w:rsidR="009F28B6" w:rsidRPr="007A344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E26A4A" w:rsidRPr="007A3445">
              <w:rPr>
                <w:rFonts w:ascii="Arial" w:hAnsi="Arial" w:cs="Arial"/>
                <w:sz w:val="20"/>
                <w:szCs w:val="20"/>
                <w:lang w:val="en-US"/>
              </w:rPr>
              <w:t>organizational unit</w:t>
            </w:r>
            <w:r w:rsidR="009F28B6" w:rsidRPr="007A344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r w:rsidR="00E26A4A"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 is participating </w:t>
            </w: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in a study in which </w:t>
            </w:r>
            <w:r w:rsidR="00E26A4A" w:rsidRPr="007A3445">
              <w:rPr>
                <w:rFonts w:ascii="Arial" w:hAnsi="Arial" w:cs="Arial"/>
                <w:sz w:val="20"/>
                <w:szCs w:val="20"/>
                <w:lang w:val="en-US"/>
              </w:rPr>
              <w:t>patients</w:t>
            </w: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 are</w:t>
            </w:r>
            <w:r w:rsidR="00E93E0D"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 taking blood</w:t>
            </w: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93E0D" w:rsidRPr="007A3445">
              <w:rPr>
                <w:rFonts w:ascii="Arial" w:hAnsi="Arial" w:cs="Arial"/>
                <w:sz w:val="20"/>
                <w:szCs w:val="20"/>
                <w:lang w:val="en-US"/>
              </w:rPr>
              <w:t>samples on</w:t>
            </w: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26A4A" w:rsidRPr="007A3445">
              <w:rPr>
                <w:rFonts w:ascii="Arial" w:hAnsi="Arial" w:cs="Arial"/>
                <w:sz w:val="20"/>
                <w:szCs w:val="20"/>
                <w:lang w:val="en-US"/>
              </w:rPr>
              <w:t>their own.</w:t>
            </w:r>
          </w:p>
          <w:p w14:paraId="78699DDB" w14:textId="71E058CC" w:rsidR="00D90C18" w:rsidRPr="007A3445" w:rsidRDefault="00E26A4A" w:rsidP="00D90C18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>Could you please describe your experience</w:t>
            </w:r>
            <w:r w:rsidR="009F28B6" w:rsidRPr="007A3445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 to me?</w:t>
            </w:r>
          </w:p>
        </w:tc>
        <w:tc>
          <w:tcPr>
            <w:tcW w:w="3131" w:type="dxa"/>
          </w:tcPr>
          <w:p w14:paraId="25714CB0" w14:textId="77777777" w:rsidR="00E26A4A" w:rsidRPr="007A3445" w:rsidRDefault="00E26A4A" w:rsidP="00E26A4A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bCs/>
                <w:sz w:val="20"/>
                <w:szCs w:val="20"/>
                <w:lang w:val="en-US"/>
              </w:rPr>
              <w:t>Experiencing the intervention</w:t>
            </w:r>
          </w:p>
          <w:p w14:paraId="0697C106" w14:textId="77777777" w:rsidR="00E26A4A" w:rsidRPr="007A3445" w:rsidRDefault="00E26A4A" w:rsidP="00E26A4A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06D4C8CB" w14:textId="77777777" w:rsidR="00E26A4A" w:rsidRPr="007A3445" w:rsidRDefault="00E26A4A" w:rsidP="00E26A4A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bCs/>
                <w:sz w:val="20"/>
                <w:szCs w:val="20"/>
                <w:lang w:val="en-US"/>
              </w:rPr>
              <w:t>Adverse events</w:t>
            </w:r>
          </w:p>
          <w:p w14:paraId="2C27BD68" w14:textId="77777777" w:rsidR="00E26A4A" w:rsidRPr="007A3445" w:rsidRDefault="00E26A4A" w:rsidP="00E26A4A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76869D26" w14:textId="5975E39F" w:rsidR="00E26A4A" w:rsidRPr="007A3445" w:rsidRDefault="009F28B6" w:rsidP="00E26A4A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bCs/>
                <w:sz w:val="20"/>
                <w:szCs w:val="20"/>
                <w:lang w:val="en-US"/>
              </w:rPr>
              <w:t>Benefits</w:t>
            </w:r>
          </w:p>
          <w:p w14:paraId="1AAA3982" w14:textId="61DFDA78" w:rsidR="009F28B6" w:rsidRPr="007A3445" w:rsidRDefault="009F28B6" w:rsidP="00E26A4A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63CD2660" w14:textId="4E6E27CE" w:rsidR="009F28B6" w:rsidRPr="007A3445" w:rsidRDefault="009F28B6" w:rsidP="00E26A4A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bCs/>
                <w:sz w:val="20"/>
                <w:szCs w:val="20"/>
                <w:lang w:val="en-US"/>
              </w:rPr>
              <w:t>Drawbacks</w:t>
            </w:r>
          </w:p>
          <w:p w14:paraId="2547ADE6" w14:textId="77777777" w:rsidR="00E26A4A" w:rsidRPr="007A3445" w:rsidRDefault="00E26A4A" w:rsidP="00E26A4A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49E70408" w14:textId="77777777" w:rsidR="00E26A4A" w:rsidRPr="007A3445" w:rsidRDefault="00E26A4A" w:rsidP="00E26A4A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bCs/>
                <w:sz w:val="20"/>
                <w:szCs w:val="20"/>
                <w:lang w:val="en-US"/>
              </w:rPr>
              <w:t>Hurdles</w:t>
            </w:r>
          </w:p>
          <w:p w14:paraId="3E927894" w14:textId="77777777" w:rsidR="00E26A4A" w:rsidRPr="007A3445" w:rsidRDefault="00E26A4A" w:rsidP="00E26A4A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14289F28" w14:textId="77777777" w:rsidR="00E26A4A" w:rsidRPr="007A3445" w:rsidRDefault="00E26A4A" w:rsidP="00E26A4A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bCs/>
                <w:sz w:val="20"/>
                <w:szCs w:val="20"/>
                <w:lang w:val="en-US"/>
              </w:rPr>
              <w:t>Opportunities</w:t>
            </w:r>
          </w:p>
          <w:p w14:paraId="756E8FC1" w14:textId="77777777" w:rsidR="00E26A4A" w:rsidRPr="007A3445" w:rsidRDefault="00E26A4A" w:rsidP="00E26A4A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22298553" w14:textId="2D8DD13B" w:rsidR="00D90C18" w:rsidRPr="007A3445" w:rsidRDefault="00E26A4A" w:rsidP="00E26A4A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bCs/>
                <w:sz w:val="20"/>
                <w:szCs w:val="20"/>
                <w:lang w:val="en-US"/>
              </w:rPr>
              <w:t>Target groups</w:t>
            </w:r>
          </w:p>
        </w:tc>
        <w:tc>
          <w:tcPr>
            <w:tcW w:w="6434" w:type="dxa"/>
            <w:gridSpan w:val="2"/>
          </w:tcPr>
          <w:p w14:paraId="0190C020" w14:textId="18246744" w:rsidR="009F28B6" w:rsidRPr="007A3445" w:rsidRDefault="009F28B6" w:rsidP="009F28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- What benefits do you perceive in patients being able to draw blood independently at home? </w:t>
            </w:r>
          </w:p>
          <w:p w14:paraId="29274971" w14:textId="77777777" w:rsidR="009F28B6" w:rsidRPr="007A3445" w:rsidRDefault="009F28B6" w:rsidP="009F28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3394845" w14:textId="1BC78118" w:rsidR="009F28B6" w:rsidRPr="007A3445" w:rsidRDefault="009F28B6" w:rsidP="009F28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>- What Drawbacks do you perceive?</w:t>
            </w:r>
          </w:p>
          <w:p w14:paraId="27966AB4" w14:textId="77777777" w:rsidR="009F28B6" w:rsidRPr="007A3445" w:rsidRDefault="009F28B6" w:rsidP="009F28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0883F46" w14:textId="1AA2B9AC" w:rsidR="009F28B6" w:rsidRPr="007A3445" w:rsidRDefault="009F28B6" w:rsidP="009F28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- Where do you see barriers? </w:t>
            </w:r>
          </w:p>
          <w:p w14:paraId="15F05000" w14:textId="77777777" w:rsidR="009F28B6" w:rsidRPr="007A3445" w:rsidRDefault="009F28B6" w:rsidP="009F28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F39D53C" w14:textId="77777777" w:rsidR="009F28B6" w:rsidRPr="007A3445" w:rsidRDefault="009F28B6" w:rsidP="009F28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- Was the blood collection painful? </w:t>
            </w:r>
          </w:p>
          <w:p w14:paraId="28B63258" w14:textId="77777777" w:rsidR="009F28B6" w:rsidRPr="007A3445" w:rsidRDefault="009F28B6" w:rsidP="009F28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788261D" w14:textId="70B621BF" w:rsidR="00E93E0D" w:rsidRPr="007A3445" w:rsidRDefault="009F28B6" w:rsidP="009F28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>- What helps with the implementation?</w:t>
            </w:r>
          </w:p>
          <w:p w14:paraId="79DA6B68" w14:textId="39D75FE8" w:rsidR="00E93E0D" w:rsidRPr="007A3445" w:rsidRDefault="00E93E0D" w:rsidP="00E93E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F780599" w14:textId="77777777" w:rsidR="009F28B6" w:rsidRPr="007A3445" w:rsidRDefault="009F28B6" w:rsidP="009F28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>- Did you know before the study that many parameters (antibodies, drug levels) can already be determined using capillary blood?</w:t>
            </w:r>
          </w:p>
          <w:p w14:paraId="1687137C" w14:textId="7B68BFF5" w:rsidR="009F28B6" w:rsidRPr="007A3445" w:rsidRDefault="009F28B6" w:rsidP="00E93E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C990E37" w14:textId="77777777" w:rsidR="009F28B6" w:rsidRPr="007A3445" w:rsidRDefault="009F28B6" w:rsidP="00E93E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F86111" w14:textId="77777777" w:rsidR="00E26A4A" w:rsidRPr="007A3445" w:rsidRDefault="00E26A4A" w:rsidP="00E26A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8DEEA9" w14:textId="439CCFC7" w:rsidR="00D90C18" w:rsidRPr="007A3445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E4597B1" w14:textId="59639331" w:rsidR="00D90C18" w:rsidRPr="007A3445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2CEA43F" w14:textId="77777777" w:rsidR="00D90C18" w:rsidRPr="007A3445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92ED01" w14:textId="34FFF1DA" w:rsidR="00D90C18" w:rsidRPr="007A3445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9EE17F4" w14:textId="611DF18B" w:rsidR="009F28B6" w:rsidRPr="007A3445" w:rsidRDefault="009F28B6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4C85A5B" w14:textId="77777777" w:rsidR="009F28B6" w:rsidRPr="007A3445" w:rsidRDefault="009F28B6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A76FF5" w14:textId="77777777" w:rsidR="00D90C18" w:rsidRPr="007A3445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99A8607" w14:textId="3CF9532C" w:rsidR="00D90C18" w:rsidRPr="007A3445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78" w:type="dxa"/>
            <w:vMerge w:val="restart"/>
          </w:tcPr>
          <w:p w14:paraId="065EDFF5" w14:textId="210DD4B1" w:rsidR="00D90C18" w:rsidRPr="007A3445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Can you tell </w:t>
            </w:r>
            <w:r w:rsidR="009F28B6"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me </w:t>
            </w: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more about this? </w:t>
            </w:r>
          </w:p>
          <w:p w14:paraId="00C26791" w14:textId="77777777" w:rsidR="00D90C18" w:rsidRPr="007A3445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>And then?</w:t>
            </w:r>
          </w:p>
          <w:p w14:paraId="3D0BC393" w14:textId="77777777" w:rsidR="00D90C18" w:rsidRPr="007A3445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What was that like for you? </w:t>
            </w:r>
          </w:p>
          <w:p w14:paraId="075AA417" w14:textId="77777777" w:rsidR="00D90C18" w:rsidRPr="007A3445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How do you perceive this? </w:t>
            </w:r>
          </w:p>
          <w:p w14:paraId="3B55C273" w14:textId="77777777" w:rsidR="00D90C18" w:rsidRPr="007A3445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Can you elaborate on that, please? </w:t>
            </w:r>
          </w:p>
          <w:p w14:paraId="6411832D" w14:textId="77777777" w:rsidR="00D90C18" w:rsidRPr="007A3445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Could you give an example of that, please? </w:t>
            </w:r>
          </w:p>
          <w:p w14:paraId="0EE2478B" w14:textId="77777777" w:rsidR="00D90C18" w:rsidRPr="007A3445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What do you mean specifically? </w:t>
            </w:r>
          </w:p>
          <w:p w14:paraId="19DF4C15" w14:textId="77777777" w:rsidR="00D90C18" w:rsidRPr="007A3445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27AD7F" w14:textId="0141D62A" w:rsidR="00A14962" w:rsidRPr="007A3445" w:rsidRDefault="00A14962" w:rsidP="00A14962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>Can you tell</w:t>
            </w:r>
            <w:r w:rsidR="009F28B6"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 me</w:t>
            </w: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 more about this? </w:t>
            </w:r>
          </w:p>
          <w:p w14:paraId="6137BAC0" w14:textId="77777777" w:rsidR="00A14962" w:rsidRPr="007A3445" w:rsidRDefault="00A14962" w:rsidP="00A14962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>And then?</w:t>
            </w:r>
          </w:p>
          <w:p w14:paraId="32043AE2" w14:textId="77777777" w:rsidR="00A14962" w:rsidRPr="007A3445" w:rsidRDefault="00A14962" w:rsidP="00A14962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What was that like for you? </w:t>
            </w:r>
          </w:p>
          <w:p w14:paraId="6753AF7D" w14:textId="77777777" w:rsidR="00A14962" w:rsidRPr="007A3445" w:rsidRDefault="00A14962" w:rsidP="00A14962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How do you perceive this? </w:t>
            </w:r>
          </w:p>
          <w:p w14:paraId="108041E1" w14:textId="77777777" w:rsidR="00A14962" w:rsidRPr="007A3445" w:rsidRDefault="00A14962" w:rsidP="00A14962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Can you elaborate on that, please? </w:t>
            </w:r>
          </w:p>
          <w:p w14:paraId="236C04B2" w14:textId="77777777" w:rsidR="00A14962" w:rsidRPr="007A3445" w:rsidRDefault="00A14962" w:rsidP="00A14962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Could you give an example of that, please? </w:t>
            </w:r>
          </w:p>
          <w:p w14:paraId="01FCDDBC" w14:textId="77777777" w:rsidR="00A14962" w:rsidRPr="007A3445" w:rsidRDefault="00A14962" w:rsidP="00A14962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What do you mean specifically? </w:t>
            </w:r>
          </w:p>
          <w:p w14:paraId="7031787B" w14:textId="7289A050" w:rsidR="00D90C18" w:rsidRPr="007A3445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0C18" w:rsidRPr="00474397" w14:paraId="4E7B82D5" w14:textId="77777777" w:rsidTr="00A266A9">
        <w:tc>
          <w:tcPr>
            <w:tcW w:w="2534" w:type="dxa"/>
          </w:tcPr>
          <w:p w14:paraId="08F44927" w14:textId="4B8379E6" w:rsidR="00E93E0D" w:rsidRPr="007A3445" w:rsidRDefault="00E93E0D" w:rsidP="00E93E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The intervention has now been tested in a study. </w:t>
            </w:r>
          </w:p>
          <w:p w14:paraId="0DE85861" w14:textId="77777777" w:rsidR="00E93E0D" w:rsidRPr="007A3445" w:rsidRDefault="00E93E0D" w:rsidP="00E93E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E09D5E3" w14:textId="61C2EC17" w:rsidR="00D90C18" w:rsidRPr="007A3445" w:rsidRDefault="00E93E0D" w:rsidP="00E93E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>What is your assessment: is the independent blood sampling transferable to standard care?</w:t>
            </w:r>
          </w:p>
        </w:tc>
        <w:tc>
          <w:tcPr>
            <w:tcW w:w="3131" w:type="dxa"/>
          </w:tcPr>
          <w:p w14:paraId="5C5170F6" w14:textId="755DF8D3" w:rsidR="00E93E0D" w:rsidRPr="007A3445" w:rsidRDefault="00E93E0D" w:rsidP="00E93E0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bCs/>
                <w:sz w:val="20"/>
                <w:szCs w:val="20"/>
                <w:lang w:val="en-US"/>
              </w:rPr>
              <w:t>Acceptance</w:t>
            </w:r>
          </w:p>
          <w:p w14:paraId="311F9FA1" w14:textId="773B5377" w:rsidR="009F28B6" w:rsidRPr="007A3445" w:rsidRDefault="009F28B6" w:rsidP="00E93E0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39FDEB94" w14:textId="66B2E976" w:rsidR="009F28B6" w:rsidRPr="007A3445" w:rsidRDefault="009F28B6" w:rsidP="00E93E0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bCs/>
                <w:sz w:val="20"/>
                <w:szCs w:val="20"/>
                <w:lang w:val="en-US"/>
              </w:rPr>
              <w:t>Target Groups</w:t>
            </w:r>
          </w:p>
          <w:p w14:paraId="3B67803C" w14:textId="77777777" w:rsidR="00E93E0D" w:rsidRPr="007A3445" w:rsidRDefault="00E93E0D" w:rsidP="00E93E0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22134B5D" w14:textId="77777777" w:rsidR="00E93E0D" w:rsidRPr="007A3445" w:rsidRDefault="00E93E0D" w:rsidP="00E93E0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bCs/>
                <w:sz w:val="20"/>
                <w:szCs w:val="20"/>
                <w:lang w:val="en-US"/>
              </w:rPr>
              <w:t>Transferability to standard care</w:t>
            </w:r>
          </w:p>
          <w:p w14:paraId="593EE136" w14:textId="77777777" w:rsidR="00E93E0D" w:rsidRPr="007A3445" w:rsidRDefault="00E93E0D" w:rsidP="00E93E0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5C52B7D2" w14:textId="77777777" w:rsidR="00E93E0D" w:rsidRPr="007A3445" w:rsidRDefault="00E93E0D" w:rsidP="00E93E0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bCs/>
                <w:sz w:val="20"/>
                <w:szCs w:val="20"/>
                <w:lang w:val="en-US"/>
              </w:rPr>
              <w:t>Expectations</w:t>
            </w:r>
          </w:p>
          <w:p w14:paraId="6C62E002" w14:textId="77777777" w:rsidR="00E93E0D" w:rsidRPr="007A3445" w:rsidRDefault="00E93E0D" w:rsidP="00E93E0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175B4460" w14:textId="28389C12" w:rsidR="00D90C18" w:rsidRPr="007A3445" w:rsidRDefault="00E93E0D" w:rsidP="00E93E0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A3445">
              <w:rPr>
                <w:rFonts w:ascii="Arial" w:hAnsi="Arial" w:cs="Arial"/>
                <w:bCs/>
                <w:sz w:val="20"/>
                <w:szCs w:val="20"/>
                <w:lang w:val="en-US"/>
              </w:rPr>
              <w:t>Comparison: Standard care</w:t>
            </w:r>
          </w:p>
          <w:p w14:paraId="43409080" w14:textId="77777777" w:rsidR="00D90C18" w:rsidRPr="007A3445" w:rsidRDefault="00D90C18" w:rsidP="00D90C1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4C8C0699" w14:textId="77777777" w:rsidR="009F28B6" w:rsidRPr="007A3445" w:rsidRDefault="009F28B6" w:rsidP="009F28B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bCs/>
                <w:sz w:val="20"/>
                <w:szCs w:val="20"/>
                <w:lang w:val="en-US"/>
              </w:rPr>
              <w:t>Potential</w:t>
            </w:r>
          </w:p>
          <w:p w14:paraId="6A5F376F" w14:textId="77777777" w:rsidR="00D90C18" w:rsidRPr="007A3445" w:rsidRDefault="00D90C18" w:rsidP="00D90C1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434" w:type="dxa"/>
            <w:gridSpan w:val="2"/>
          </w:tcPr>
          <w:p w14:paraId="3C3B7216" w14:textId="5FA603A7" w:rsidR="00E93E0D" w:rsidRPr="007A3445" w:rsidRDefault="00E93E0D" w:rsidP="00E93E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- What would that depend on?</w:t>
            </w:r>
            <w:r w:rsidRPr="007A344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Would there be any prerequisites?</w:t>
            </w:r>
          </w:p>
          <w:p w14:paraId="0175FFBD" w14:textId="77777777" w:rsidR="00E93E0D" w:rsidRPr="007A3445" w:rsidRDefault="00E93E0D" w:rsidP="00E93E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F843514" w14:textId="51749B48" w:rsidR="00E93E0D" w:rsidRPr="007A3445" w:rsidRDefault="00E93E0D" w:rsidP="00E93E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 xml:space="preserve">- Which patients are suitable for at home self-sampling? </w:t>
            </w:r>
          </w:p>
          <w:p w14:paraId="7DF507BE" w14:textId="77777777" w:rsidR="00E93E0D" w:rsidRPr="007A3445" w:rsidRDefault="00E93E0D" w:rsidP="00E93E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C370F2A" w14:textId="77777777" w:rsidR="00E93E0D" w:rsidRPr="007A3445" w:rsidRDefault="00E93E0D" w:rsidP="00E93E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>- Which ones are not?</w:t>
            </w:r>
          </w:p>
          <w:p w14:paraId="274DA3F0" w14:textId="77777777" w:rsidR="00E93E0D" w:rsidRPr="007A3445" w:rsidRDefault="00E93E0D" w:rsidP="00E93E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896F451" w14:textId="70B7C9EF" w:rsidR="00E93E0D" w:rsidRPr="007A3445" w:rsidRDefault="00E93E0D" w:rsidP="00E93E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>- Did the study meet your expectations and what you were told in the [organizational unit]?</w:t>
            </w:r>
          </w:p>
          <w:p w14:paraId="0227C83B" w14:textId="77777777" w:rsidR="00E93E0D" w:rsidRPr="007A3445" w:rsidRDefault="00E93E0D" w:rsidP="00E93E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B393C20" w14:textId="77777777" w:rsidR="00E93E0D" w:rsidRPr="007A3445" w:rsidRDefault="00E93E0D" w:rsidP="00E93E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>- Is there anything you would improve about the whole procedure? ...or anything you would prefer to be done differently?</w:t>
            </w:r>
          </w:p>
          <w:p w14:paraId="6DC47669" w14:textId="77777777" w:rsidR="00E93E0D" w:rsidRPr="007A3445" w:rsidRDefault="00E93E0D" w:rsidP="00E93E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4FF825F" w14:textId="77777777" w:rsidR="00E93E0D" w:rsidRPr="007A3445" w:rsidRDefault="00E93E0D" w:rsidP="00E93E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>- Are there limits to autonomous blood sampling? If so, what are they?</w:t>
            </w:r>
          </w:p>
          <w:p w14:paraId="79394376" w14:textId="77777777" w:rsidR="00E93E0D" w:rsidRPr="007A3445" w:rsidRDefault="00E93E0D" w:rsidP="00E93E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4DDF49D" w14:textId="1644291C" w:rsidR="00E93E0D" w:rsidRPr="007A3445" w:rsidRDefault="00E93E0D" w:rsidP="00E93E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>- Is there anything else you noticed?</w:t>
            </w:r>
          </w:p>
          <w:p w14:paraId="4FE9D1FD" w14:textId="77777777" w:rsidR="00E93E0D" w:rsidRPr="007A3445" w:rsidRDefault="00E93E0D" w:rsidP="00E93E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FDF07E" w14:textId="77777777" w:rsidR="00E93E0D" w:rsidRPr="007A3445" w:rsidRDefault="00E93E0D" w:rsidP="00E93E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445">
              <w:rPr>
                <w:rFonts w:ascii="Arial" w:hAnsi="Arial" w:cs="Arial"/>
                <w:sz w:val="20"/>
                <w:szCs w:val="20"/>
                <w:lang w:val="en-US"/>
              </w:rPr>
              <w:t>- Is there anything else you would like to address?</w:t>
            </w:r>
          </w:p>
          <w:p w14:paraId="35FFFA39" w14:textId="77777777" w:rsidR="00E93E0D" w:rsidRPr="007A3445" w:rsidRDefault="00E93E0D" w:rsidP="00E93E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5FDC32D" w14:textId="7542E391" w:rsidR="00A14962" w:rsidRPr="007A3445" w:rsidRDefault="00A14962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213660" w14:textId="38676168" w:rsidR="00E93E0D" w:rsidRPr="007A3445" w:rsidRDefault="00E93E0D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10B529" w14:textId="2E8D4232" w:rsidR="00E93E0D" w:rsidRPr="007A3445" w:rsidRDefault="00E93E0D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C3147E2" w14:textId="4E75B8BF" w:rsidR="00E93E0D" w:rsidRPr="007A3445" w:rsidRDefault="00E93E0D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3D5D84" w14:textId="035CFC78" w:rsidR="00E93E0D" w:rsidRPr="007A3445" w:rsidRDefault="00E93E0D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14E2CC3" w14:textId="287579A4" w:rsidR="00E93E0D" w:rsidRPr="007A3445" w:rsidRDefault="00E93E0D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DC861BE" w14:textId="77777777" w:rsidR="00E93E0D" w:rsidRPr="007A3445" w:rsidRDefault="00E93E0D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11800B8" w14:textId="4929C1DF" w:rsidR="00D90C18" w:rsidRPr="007A3445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DE9296" w14:textId="0CAEAEC2" w:rsidR="00D90C18" w:rsidRPr="007A3445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78" w:type="dxa"/>
            <w:vMerge/>
          </w:tcPr>
          <w:p w14:paraId="32AA6899" w14:textId="77777777" w:rsidR="00D90C18" w:rsidRPr="007A3445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0361F" w:rsidRPr="007A3445" w14:paraId="39FA5614" w14:textId="77777777" w:rsidTr="00E0361F">
        <w:tc>
          <w:tcPr>
            <w:tcW w:w="7792" w:type="dxa"/>
            <w:gridSpan w:val="3"/>
          </w:tcPr>
          <w:p w14:paraId="207BB3CF" w14:textId="4161938C" w:rsidR="00E0361F" w:rsidRPr="007A3445" w:rsidRDefault="00E0361F" w:rsidP="00D90C1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A3445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6485" w:type="dxa"/>
            <w:gridSpan w:val="2"/>
          </w:tcPr>
          <w:p w14:paraId="5C621632" w14:textId="09CAD643" w:rsidR="00E0361F" w:rsidRPr="007A3445" w:rsidRDefault="00E0361F" w:rsidP="00E0361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A3445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</w:tr>
      <w:tr w:rsidR="00E0361F" w:rsidRPr="007A3445" w14:paraId="0D8FC3E3" w14:textId="77777777" w:rsidTr="00E0361F">
        <w:tc>
          <w:tcPr>
            <w:tcW w:w="7792" w:type="dxa"/>
            <w:gridSpan w:val="3"/>
          </w:tcPr>
          <w:p w14:paraId="7D7A3B29" w14:textId="77777777" w:rsidR="00E0361F" w:rsidRPr="007A3445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296606" w14:textId="77777777" w:rsidR="00E0361F" w:rsidRPr="007A3445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C515E8" w14:textId="406F9163" w:rsidR="00E0361F" w:rsidRPr="007A3445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5" w:type="dxa"/>
            <w:gridSpan w:val="2"/>
          </w:tcPr>
          <w:p w14:paraId="7C0D50FF" w14:textId="77777777" w:rsidR="00E0361F" w:rsidRPr="007A3445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5E93DED" w14:textId="77777777" w:rsidR="00E0361F" w:rsidRPr="007A3445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A9ACB28" w14:textId="77777777" w:rsidR="00E0361F" w:rsidRPr="007A3445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D6101D2" w14:textId="220620A7" w:rsidR="00E0361F" w:rsidRPr="007A3445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361F" w:rsidRPr="007A3445" w14:paraId="3AC198DA" w14:textId="77777777" w:rsidTr="00E0361F">
        <w:tc>
          <w:tcPr>
            <w:tcW w:w="7792" w:type="dxa"/>
            <w:gridSpan w:val="3"/>
          </w:tcPr>
          <w:p w14:paraId="5F5A92D6" w14:textId="3580575D" w:rsidR="00E0361F" w:rsidRPr="007A3445" w:rsidRDefault="00E93E0D" w:rsidP="00E0361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A3445">
              <w:rPr>
                <w:rFonts w:ascii="Arial" w:hAnsi="Arial" w:cs="Arial"/>
                <w:b/>
                <w:sz w:val="20"/>
                <w:szCs w:val="20"/>
              </w:rPr>
              <w:t>Profession</w:t>
            </w:r>
          </w:p>
        </w:tc>
        <w:tc>
          <w:tcPr>
            <w:tcW w:w="6485" w:type="dxa"/>
            <w:gridSpan w:val="2"/>
          </w:tcPr>
          <w:p w14:paraId="50933769" w14:textId="4012FD99" w:rsidR="00E0361F" w:rsidRPr="007A3445" w:rsidRDefault="00E93E0D" w:rsidP="00D90C1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A3445">
              <w:rPr>
                <w:rFonts w:ascii="Arial" w:hAnsi="Arial" w:cs="Arial"/>
                <w:b/>
                <w:sz w:val="20"/>
                <w:szCs w:val="20"/>
              </w:rPr>
              <w:t>Notes</w:t>
            </w:r>
          </w:p>
        </w:tc>
      </w:tr>
      <w:tr w:rsidR="00E0361F" w:rsidRPr="007A3445" w14:paraId="6F29662D" w14:textId="77777777" w:rsidTr="00E0361F">
        <w:tc>
          <w:tcPr>
            <w:tcW w:w="7792" w:type="dxa"/>
            <w:gridSpan w:val="3"/>
          </w:tcPr>
          <w:p w14:paraId="641EFF67" w14:textId="77777777" w:rsidR="00E0361F" w:rsidRPr="007A3445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BC1C31" w14:textId="77777777" w:rsidR="00E0361F" w:rsidRPr="007A3445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011B7A4" w14:textId="2B916428" w:rsidR="00E0361F" w:rsidRPr="007A3445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5" w:type="dxa"/>
            <w:gridSpan w:val="2"/>
          </w:tcPr>
          <w:p w14:paraId="51EBB9C2" w14:textId="77777777" w:rsidR="00E0361F" w:rsidRPr="007A3445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B0AE899" w14:textId="77777777" w:rsidR="00E0361F" w:rsidRPr="007A3445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  <w:p w14:paraId="5F3AD5D0" w14:textId="11A611F0" w:rsidR="00E0361F" w:rsidRPr="007A3445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7D5F9CE" w14:textId="77777777" w:rsidR="004E5110" w:rsidRPr="007A3445" w:rsidRDefault="004E5110">
      <w:pPr>
        <w:rPr>
          <w:rFonts w:ascii="Arial" w:hAnsi="Arial" w:cs="Arial"/>
          <w:sz w:val="20"/>
          <w:szCs w:val="20"/>
        </w:rPr>
      </w:pPr>
    </w:p>
    <w:sectPr w:rsidR="004E5110" w:rsidRPr="007A3445" w:rsidSect="00274DAF">
      <w:footerReference w:type="even" r:id="rId7"/>
      <w:footerReference w:type="default" r:id="rId8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B9D5E5" w14:textId="77777777" w:rsidR="007A17BA" w:rsidRDefault="007A17BA" w:rsidP="000C45BD">
      <w:r>
        <w:separator/>
      </w:r>
    </w:p>
  </w:endnote>
  <w:endnote w:type="continuationSeparator" w:id="0">
    <w:p w14:paraId="0BBDE6FA" w14:textId="77777777" w:rsidR="007A17BA" w:rsidRDefault="007A17BA" w:rsidP="000C4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128507740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148ABC6" w14:textId="575D0317" w:rsidR="000C45BD" w:rsidRDefault="000C45BD" w:rsidP="00287F7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BB81D4C" w14:textId="77777777" w:rsidR="000C45BD" w:rsidRDefault="000C45BD" w:rsidP="000C45B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83202638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37A5095" w14:textId="33F1EF38" w:rsidR="000C45BD" w:rsidRDefault="000C45BD" w:rsidP="00287F7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474397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FF25A53" w14:textId="094B181A" w:rsidR="000C45BD" w:rsidRDefault="00D90C18" w:rsidP="000C45BD">
    <w:pPr>
      <w:pStyle w:val="Fuzeile"/>
      <w:ind w:right="360"/>
    </w:pPr>
    <w:r>
      <w:t xml:space="preserve">Interview Guide: </w:t>
    </w:r>
    <w:proofErr w:type="gramStart"/>
    <w:r w:rsidR="00E93E0D">
      <w:t>HCP</w:t>
    </w:r>
    <w:r>
      <w:t xml:space="preserve"> </w:t>
    </w:r>
    <w:r w:rsidR="0027662E">
      <w:t xml:space="preserve"> –</w:t>
    </w:r>
    <w:proofErr w:type="gramEnd"/>
    <w:r w:rsidR="0027662E">
      <w:t xml:space="preserve"> </w:t>
    </w:r>
    <w:r w:rsidR="008F7C92">
      <w:t>20</w:t>
    </w:r>
    <w:r w:rsidR="0027662E">
      <w:t>.0</w:t>
    </w:r>
    <w:r w:rsidR="008F7C92">
      <w:t>7</w:t>
    </w:r>
    <w:r w:rsidR="00315265">
      <w:t>.2021</w:t>
    </w:r>
  </w:p>
  <w:p w14:paraId="555BF2B1" w14:textId="77777777" w:rsidR="000C45BD" w:rsidRDefault="000C45BD" w:rsidP="000C45B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E0D689" w14:textId="77777777" w:rsidR="007A17BA" w:rsidRDefault="007A17BA" w:rsidP="000C45BD">
      <w:r>
        <w:separator/>
      </w:r>
    </w:p>
  </w:footnote>
  <w:footnote w:type="continuationSeparator" w:id="0">
    <w:p w14:paraId="3885AC7B" w14:textId="77777777" w:rsidR="007A17BA" w:rsidRDefault="007A17BA" w:rsidP="000C45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A2463E"/>
    <w:multiLevelType w:val="hybridMultilevel"/>
    <w:tmpl w:val="19CAA7A6"/>
    <w:lvl w:ilvl="0" w:tplc="0A360C3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EE4745A"/>
    <w:multiLevelType w:val="hybridMultilevel"/>
    <w:tmpl w:val="DEFE3EE4"/>
    <w:lvl w:ilvl="0" w:tplc="0A360C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0E6186"/>
    <w:multiLevelType w:val="hybridMultilevel"/>
    <w:tmpl w:val="4AFC24A8"/>
    <w:lvl w:ilvl="0" w:tplc="0A360C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AB1204"/>
    <w:multiLevelType w:val="hybridMultilevel"/>
    <w:tmpl w:val="EFDA27D2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D0651E"/>
    <w:multiLevelType w:val="hybridMultilevel"/>
    <w:tmpl w:val="01D0C4FE"/>
    <w:lvl w:ilvl="0" w:tplc="0A360C3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DAF"/>
    <w:rsid w:val="00015319"/>
    <w:rsid w:val="00043A3B"/>
    <w:rsid w:val="000770D7"/>
    <w:rsid w:val="0009354D"/>
    <w:rsid w:val="000A7B5B"/>
    <w:rsid w:val="000C45BD"/>
    <w:rsid w:val="000C5FB1"/>
    <w:rsid w:val="000F2514"/>
    <w:rsid w:val="000F57AB"/>
    <w:rsid w:val="0010028B"/>
    <w:rsid w:val="0011053B"/>
    <w:rsid w:val="00120057"/>
    <w:rsid w:val="001369A8"/>
    <w:rsid w:val="00142839"/>
    <w:rsid w:val="001446AB"/>
    <w:rsid w:val="00147950"/>
    <w:rsid w:val="001562EB"/>
    <w:rsid w:val="0018337C"/>
    <w:rsid w:val="001A0D60"/>
    <w:rsid w:val="001F18FA"/>
    <w:rsid w:val="001F7427"/>
    <w:rsid w:val="002405E4"/>
    <w:rsid w:val="0024208C"/>
    <w:rsid w:val="00243B7F"/>
    <w:rsid w:val="00255B53"/>
    <w:rsid w:val="00260E5E"/>
    <w:rsid w:val="0026491F"/>
    <w:rsid w:val="00273D69"/>
    <w:rsid w:val="00274DAF"/>
    <w:rsid w:val="0027662E"/>
    <w:rsid w:val="002A1C24"/>
    <w:rsid w:val="002B5860"/>
    <w:rsid w:val="002C186C"/>
    <w:rsid w:val="002D4AF3"/>
    <w:rsid w:val="002F097C"/>
    <w:rsid w:val="002F7ECF"/>
    <w:rsid w:val="00307C14"/>
    <w:rsid w:val="00310BBD"/>
    <w:rsid w:val="00315265"/>
    <w:rsid w:val="003308F5"/>
    <w:rsid w:val="00330B79"/>
    <w:rsid w:val="003438E1"/>
    <w:rsid w:val="00353300"/>
    <w:rsid w:val="00356A07"/>
    <w:rsid w:val="00356F09"/>
    <w:rsid w:val="00391DAE"/>
    <w:rsid w:val="0039532E"/>
    <w:rsid w:val="00397795"/>
    <w:rsid w:val="003A0B13"/>
    <w:rsid w:val="003B6969"/>
    <w:rsid w:val="003C6B3D"/>
    <w:rsid w:val="003D48FC"/>
    <w:rsid w:val="004079AF"/>
    <w:rsid w:val="00421710"/>
    <w:rsid w:val="00432675"/>
    <w:rsid w:val="00442CD6"/>
    <w:rsid w:val="0046699F"/>
    <w:rsid w:val="00471D9D"/>
    <w:rsid w:val="00472669"/>
    <w:rsid w:val="00474397"/>
    <w:rsid w:val="004834F8"/>
    <w:rsid w:val="004858E4"/>
    <w:rsid w:val="004868C3"/>
    <w:rsid w:val="004A487C"/>
    <w:rsid w:val="004A6445"/>
    <w:rsid w:val="004C0DE5"/>
    <w:rsid w:val="004D5B17"/>
    <w:rsid w:val="004D7783"/>
    <w:rsid w:val="004E431A"/>
    <w:rsid w:val="004E5110"/>
    <w:rsid w:val="004F00D2"/>
    <w:rsid w:val="005013E9"/>
    <w:rsid w:val="00510DC8"/>
    <w:rsid w:val="005173D9"/>
    <w:rsid w:val="005273A8"/>
    <w:rsid w:val="00533FC2"/>
    <w:rsid w:val="00545AA2"/>
    <w:rsid w:val="00552890"/>
    <w:rsid w:val="005768EC"/>
    <w:rsid w:val="005874D0"/>
    <w:rsid w:val="005962E5"/>
    <w:rsid w:val="005E61DF"/>
    <w:rsid w:val="00626A73"/>
    <w:rsid w:val="0063546B"/>
    <w:rsid w:val="00646A66"/>
    <w:rsid w:val="00692FF9"/>
    <w:rsid w:val="006B7025"/>
    <w:rsid w:val="00712CD6"/>
    <w:rsid w:val="00725DF1"/>
    <w:rsid w:val="0072696F"/>
    <w:rsid w:val="00735461"/>
    <w:rsid w:val="00746C1D"/>
    <w:rsid w:val="00763466"/>
    <w:rsid w:val="007A17BA"/>
    <w:rsid w:val="007A3445"/>
    <w:rsid w:val="007D735A"/>
    <w:rsid w:val="007E6ACF"/>
    <w:rsid w:val="007F49E2"/>
    <w:rsid w:val="00827A5E"/>
    <w:rsid w:val="00861F0C"/>
    <w:rsid w:val="00895CAA"/>
    <w:rsid w:val="008C0242"/>
    <w:rsid w:val="008D6E6D"/>
    <w:rsid w:val="008F7C92"/>
    <w:rsid w:val="009119AE"/>
    <w:rsid w:val="009251C4"/>
    <w:rsid w:val="00983387"/>
    <w:rsid w:val="009F28B6"/>
    <w:rsid w:val="00A14962"/>
    <w:rsid w:val="00A266A9"/>
    <w:rsid w:val="00A37924"/>
    <w:rsid w:val="00A468DC"/>
    <w:rsid w:val="00A47A8D"/>
    <w:rsid w:val="00A607CC"/>
    <w:rsid w:val="00A63784"/>
    <w:rsid w:val="00A660FB"/>
    <w:rsid w:val="00A72993"/>
    <w:rsid w:val="00A828AB"/>
    <w:rsid w:val="00A83586"/>
    <w:rsid w:val="00A86C0C"/>
    <w:rsid w:val="00AA5F34"/>
    <w:rsid w:val="00AA6101"/>
    <w:rsid w:val="00B01D95"/>
    <w:rsid w:val="00B24F4D"/>
    <w:rsid w:val="00B440B6"/>
    <w:rsid w:val="00B64C11"/>
    <w:rsid w:val="00B75F14"/>
    <w:rsid w:val="00B965CB"/>
    <w:rsid w:val="00BD6AA1"/>
    <w:rsid w:val="00C163ED"/>
    <w:rsid w:val="00C233F2"/>
    <w:rsid w:val="00C37FE1"/>
    <w:rsid w:val="00C60EC4"/>
    <w:rsid w:val="00C65589"/>
    <w:rsid w:val="00C67EB0"/>
    <w:rsid w:val="00C748B3"/>
    <w:rsid w:val="00C748B4"/>
    <w:rsid w:val="00C86897"/>
    <w:rsid w:val="00C878E4"/>
    <w:rsid w:val="00CB1CBC"/>
    <w:rsid w:val="00CE6758"/>
    <w:rsid w:val="00D01D41"/>
    <w:rsid w:val="00D031A1"/>
    <w:rsid w:val="00D62413"/>
    <w:rsid w:val="00D80E42"/>
    <w:rsid w:val="00D85E30"/>
    <w:rsid w:val="00D87CC4"/>
    <w:rsid w:val="00D90C18"/>
    <w:rsid w:val="00DB6926"/>
    <w:rsid w:val="00DC5679"/>
    <w:rsid w:val="00DF04BB"/>
    <w:rsid w:val="00DF248A"/>
    <w:rsid w:val="00E0361F"/>
    <w:rsid w:val="00E26A4A"/>
    <w:rsid w:val="00E31BFF"/>
    <w:rsid w:val="00E3279C"/>
    <w:rsid w:val="00E454E2"/>
    <w:rsid w:val="00E46307"/>
    <w:rsid w:val="00E52363"/>
    <w:rsid w:val="00E558C0"/>
    <w:rsid w:val="00E80EB9"/>
    <w:rsid w:val="00E93E0D"/>
    <w:rsid w:val="00EB7C95"/>
    <w:rsid w:val="00EC3AA1"/>
    <w:rsid w:val="00EC6733"/>
    <w:rsid w:val="00ED082D"/>
    <w:rsid w:val="00EE0F8F"/>
    <w:rsid w:val="00EF0160"/>
    <w:rsid w:val="00F07ED7"/>
    <w:rsid w:val="00F119B0"/>
    <w:rsid w:val="00F42906"/>
    <w:rsid w:val="00F60B46"/>
    <w:rsid w:val="00F61817"/>
    <w:rsid w:val="00F649A0"/>
    <w:rsid w:val="00F82A7F"/>
    <w:rsid w:val="00FA00AF"/>
    <w:rsid w:val="00FA4B8B"/>
    <w:rsid w:val="00FA694B"/>
    <w:rsid w:val="00FC56F4"/>
    <w:rsid w:val="00FC65E5"/>
    <w:rsid w:val="00FE2A5F"/>
    <w:rsid w:val="00FE5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09121"/>
  <w15:chartTrackingRefBased/>
  <w15:docId w15:val="{60FE0414-227C-674D-89C4-3CA34AA66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67EB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4D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A266A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Listenabsatz">
    <w:name w:val="List Paragraph"/>
    <w:basedOn w:val="Standard"/>
    <w:uiPriority w:val="34"/>
    <w:qFormat/>
    <w:rsid w:val="00F119B0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491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491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02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0028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0028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02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028B"/>
    <w:rPr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0C45B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C45BD"/>
  </w:style>
  <w:style w:type="character" w:styleId="Seitenzahl">
    <w:name w:val="page number"/>
    <w:basedOn w:val="Absatz-Standardschriftart"/>
    <w:uiPriority w:val="99"/>
    <w:semiHidden/>
    <w:unhideWhenUsed/>
    <w:rsid w:val="000C45BD"/>
  </w:style>
  <w:style w:type="paragraph" w:styleId="Kopfzeile">
    <w:name w:val="header"/>
    <w:basedOn w:val="Standard"/>
    <w:link w:val="KopfzeileZchn"/>
    <w:uiPriority w:val="99"/>
    <w:unhideWhenUsed/>
    <w:rsid w:val="000C45B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C45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4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27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7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43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87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01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8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42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34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09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6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75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63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05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2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18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0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3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46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58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7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35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79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19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9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05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6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97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elix Mühlensiepen</cp:lastModifiedBy>
  <cp:revision>8</cp:revision>
  <cp:lastPrinted>2020-09-07T13:18:00Z</cp:lastPrinted>
  <dcterms:created xsi:type="dcterms:W3CDTF">2022-02-21T17:03:00Z</dcterms:created>
  <dcterms:modified xsi:type="dcterms:W3CDTF">2022-03-26T08:10:00Z</dcterms:modified>
</cp:coreProperties>
</file>